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fontTable.xml" ContentType="application/vnd.openxmlformats-officedocument.wordprocessingml.fontTable+xml"/>
  <Override PartName="/word/webSettings.xml" ContentType="application/vnd.openxmlformats-officedocument.wordprocessingml.webSettings+xml"/>
  <Override PartName="/customXml/itemProps1.xml" ContentType="application/vnd.openxmlformats-officedocument.customXmlProperties+xml"/>
  <Override PartName="/customXml/itemProps2.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BA7F1F5" w:rsidR="00FB3483" w:rsidRPr="00930A31" w:rsidRDefault="0007414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FECB2A9" w:rsidR="00FB3483" w:rsidRPr="00930A31" w:rsidRDefault="00992CF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3F5F5E2" w:rsidR="00FB3483" w:rsidRPr="00930A31" w:rsidRDefault="00C4285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DE6938E" w:rsidR="00FB3483" w:rsidRPr="00930A31" w:rsidRDefault="00C4285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10368E0" w:rsidR="00FB3483" w:rsidRPr="00930A31" w:rsidRDefault="002D290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AD89457" w:rsidR="00FB3483" w:rsidRPr="00930A31" w:rsidRDefault="00D17B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1BF7ED6" w:rsidR="00FB3483" w:rsidRPr="00930A31" w:rsidRDefault="00D17B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A71982F" w:rsidR="00FB3483" w:rsidRPr="00930A31" w:rsidRDefault="00D17B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3FA7BB5" w:rsidR="00FB3483" w:rsidRPr="00930A31" w:rsidRDefault="00905B6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B68B3AE" w:rsidR="00930A31" w:rsidRPr="00930A31" w:rsidRDefault="00905B6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AC20DBF" w:rsidR="00930A31" w:rsidRPr="00930A31" w:rsidRDefault="00905B6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1965C31" w:rsidR="00FB3483" w:rsidRPr="00930A31" w:rsidRDefault="00905B6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D27510E" w:rsidR="00FB3483" w:rsidRPr="00930A31" w:rsidRDefault="00905B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85D6DAB" w:rsidR="00930A31" w:rsidRPr="00930A31" w:rsidRDefault="00905B6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23EF0B2" w:rsidR="00930A31" w:rsidRPr="00930A31" w:rsidRDefault="00905B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A490AA" w:rsidR="00930A31" w:rsidRPr="00930A31" w:rsidRDefault="00905B6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B01F317" w:rsidR="00930A31" w:rsidRPr="00930A31" w:rsidRDefault="001B3EC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8A4CB79" w:rsidR="00930A31" w:rsidRPr="00930A31" w:rsidRDefault="001B3E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544A90D" w:rsidR="00930A31" w:rsidRPr="00930A31" w:rsidRDefault="001B3E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6163156" w:rsidR="006E5FE2" w:rsidRPr="00930A31" w:rsidRDefault="001B3EC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F758944" w:rsidR="006E5FE2" w:rsidRPr="00930A31" w:rsidRDefault="001B3E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94E54CD" w:rsidR="00930A31" w:rsidRPr="00930A31" w:rsidRDefault="0028264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D1807D9" w:rsidR="00930A31" w:rsidRPr="00930A31" w:rsidRDefault="0028264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DF205B2" w:rsidR="00FB3483" w:rsidRPr="00930A31" w:rsidRDefault="0028264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8D14CDD" w:rsidR="00FB3483" w:rsidRPr="00930A31" w:rsidRDefault="0028264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07E93E6" w:rsidR="00FB3483" w:rsidRPr="00930A31" w:rsidRDefault="0028264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91C73BA" w:rsidR="00930A31" w:rsidRPr="00930A31" w:rsidRDefault="00C6724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ABD5415" w:rsidR="00930A31" w:rsidRPr="00930A31" w:rsidRDefault="00C6724F" w:rsidP="005979B8">
            <w:pPr>
              <w:pStyle w:val="Default"/>
              <w:spacing w:before="40" w:after="40"/>
              <w:rPr>
                <w:rFonts w:ascii="Arial" w:hAnsi="Arial" w:cs="Arial"/>
                <w:color w:val="auto"/>
                <w:sz w:val="18"/>
                <w:szCs w:val="18"/>
              </w:rPr>
            </w:pPr>
            <w:r>
              <w:rPr>
                <w:rFonts w:ascii="Arial" w:hAnsi="Arial" w:cs="Arial"/>
                <w:color w:val="auto"/>
                <w:sz w:val="18"/>
                <w:szCs w:val="18"/>
              </w:rPr>
              <w:t>8</w:t>
            </w:r>
            <w:r w:rsidR="00373BEB">
              <w:rPr>
                <w:rFonts w:ascii="Arial" w:hAnsi="Arial" w:cs="Arial"/>
                <w:color w:val="auto"/>
                <w:sz w:val="18"/>
                <w:szCs w:val="18"/>
              </w:rPr>
              <w:t>-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F6C2B2C" w:rsidR="00930A31" w:rsidRPr="00930A31" w:rsidRDefault="00373BEB"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3C12475" w:rsidR="00930A31" w:rsidRPr="00930A31" w:rsidRDefault="00373BEB"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3A05E84" w:rsidR="00FB3483" w:rsidRPr="00930A31" w:rsidRDefault="00373BEB"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E60E6BC" w:rsidR="00077B44" w:rsidRPr="00930A31" w:rsidRDefault="00373BE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2C5CCB9" w:rsidR="00930A31" w:rsidRPr="00930A31" w:rsidRDefault="008311AA" w:rsidP="00077B44">
            <w:pPr>
              <w:pStyle w:val="Default"/>
              <w:spacing w:before="40" w:after="40"/>
              <w:rPr>
                <w:rFonts w:ascii="Arial" w:hAnsi="Arial" w:cs="Arial"/>
                <w:color w:val="auto"/>
                <w:sz w:val="18"/>
                <w:szCs w:val="18"/>
              </w:rPr>
            </w:pPr>
            <w:r>
              <w:rPr>
                <w:rFonts w:ascii="Arial" w:hAnsi="Arial" w:cs="Arial"/>
                <w:color w:val="auto"/>
                <w:sz w:val="18"/>
                <w:szCs w:val="18"/>
              </w:rPr>
              <w:t>10-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8DF1CE1" w:rsidR="00930A31" w:rsidRPr="00930A31" w:rsidRDefault="008311AA" w:rsidP="00077B44">
            <w:pPr>
              <w:pStyle w:val="Default"/>
              <w:spacing w:before="40" w:after="40"/>
              <w:rPr>
                <w:rFonts w:ascii="Arial" w:hAnsi="Arial" w:cs="Arial"/>
                <w:color w:val="auto"/>
                <w:sz w:val="18"/>
                <w:szCs w:val="18"/>
              </w:rPr>
            </w:pPr>
            <w:r>
              <w:rPr>
                <w:rFonts w:ascii="Arial" w:hAnsi="Arial" w:cs="Arial"/>
                <w:color w:val="auto"/>
                <w:sz w:val="18"/>
                <w:szCs w:val="18"/>
              </w:rPr>
              <w:t>10-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2639D83" w:rsidR="00930A31" w:rsidRPr="00930A31" w:rsidRDefault="008311AA" w:rsidP="00077B44">
            <w:pPr>
              <w:pStyle w:val="Default"/>
              <w:spacing w:before="40" w:after="40"/>
              <w:rPr>
                <w:rFonts w:ascii="Arial" w:hAnsi="Arial" w:cs="Arial"/>
                <w:color w:val="auto"/>
                <w:sz w:val="18"/>
                <w:szCs w:val="18"/>
              </w:rPr>
            </w:pPr>
            <w:r>
              <w:rPr>
                <w:rFonts w:ascii="Arial" w:hAnsi="Arial" w:cs="Arial"/>
                <w:color w:val="auto"/>
                <w:sz w:val="18"/>
                <w:szCs w:val="18"/>
              </w:rPr>
              <w:t>10-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29E5FCB" w:rsidR="00930A31" w:rsidRPr="00930A31" w:rsidRDefault="008311AA" w:rsidP="00077B44">
            <w:pPr>
              <w:pStyle w:val="Default"/>
              <w:spacing w:before="40" w:after="40"/>
              <w:rPr>
                <w:rFonts w:ascii="Arial" w:hAnsi="Arial" w:cs="Arial"/>
                <w:color w:val="auto"/>
                <w:sz w:val="18"/>
                <w:szCs w:val="18"/>
              </w:rPr>
            </w:pPr>
            <w:r>
              <w:rPr>
                <w:rFonts w:ascii="Arial" w:hAnsi="Arial" w:cs="Arial"/>
                <w:color w:val="auto"/>
                <w:sz w:val="18"/>
                <w:szCs w:val="18"/>
              </w:rPr>
              <w:t>10-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B4511F6" w:rsidR="00930A31" w:rsidRPr="00930A31" w:rsidRDefault="00993C69"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3CEF43F" w:rsidR="00930A31" w:rsidRPr="00930A31" w:rsidRDefault="00993C69"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57CBB40" w:rsidR="00930A31" w:rsidRPr="00930A31" w:rsidRDefault="00993C69"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D286018" w:rsidR="00077B44" w:rsidRPr="00930A31" w:rsidRDefault="00993C69"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0FB2407" w:rsidR="00077B44" w:rsidRPr="00930A31" w:rsidRDefault="00993C69"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DA1F9EF" w:rsidR="00077B44" w:rsidRPr="00930A31" w:rsidRDefault="00993C69"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7414C" w:rsidP="00E324A8">
    <w:pPr>
      <w:pStyle w:val="CM2"/>
      <w:ind w:left="1080"/>
      <w:rPr>
        <w:rFonts w:ascii="Lucida Sans" w:hAnsi="Lucida Sans"/>
        <w:sz w:val="20"/>
        <w:szCs w:val="20"/>
      </w:rPr>
    </w:pPr>
    <w:r>
      <w:rPr>
        <w:rFonts w:ascii="Lucida Sans" w:hAnsi="Lucida Sans"/>
        <w:noProof/>
        <w:sz w:val="20"/>
        <w:szCs w:val="20"/>
      </w:rPr>
    </w:r>
    <w:r w:rsidR="0007414C">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414C"/>
    <w:rsid w:val="00077B44"/>
    <w:rsid w:val="00152CDB"/>
    <w:rsid w:val="0018323E"/>
    <w:rsid w:val="00190C83"/>
    <w:rsid w:val="001B3ECA"/>
    <w:rsid w:val="00246C93"/>
    <w:rsid w:val="00256BAF"/>
    <w:rsid w:val="00282643"/>
    <w:rsid w:val="002A2A06"/>
    <w:rsid w:val="002D2907"/>
    <w:rsid w:val="003103C2"/>
    <w:rsid w:val="003516AD"/>
    <w:rsid w:val="00363B8D"/>
    <w:rsid w:val="00373BEB"/>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311AA"/>
    <w:rsid w:val="008412D5"/>
    <w:rsid w:val="008A3EAE"/>
    <w:rsid w:val="008E2C91"/>
    <w:rsid w:val="00905B60"/>
    <w:rsid w:val="00930A31"/>
    <w:rsid w:val="00947707"/>
    <w:rsid w:val="009827E5"/>
    <w:rsid w:val="00992CFB"/>
    <w:rsid w:val="00993C69"/>
    <w:rsid w:val="00A215D2"/>
    <w:rsid w:val="00A86593"/>
    <w:rsid w:val="00AB79CE"/>
    <w:rsid w:val="00AE4BBD"/>
    <w:rsid w:val="00B51910"/>
    <w:rsid w:val="00C22710"/>
    <w:rsid w:val="00C4285A"/>
    <w:rsid w:val="00C6724F"/>
    <w:rsid w:val="00D17B5E"/>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9320F9D1537F49A9A3CE0B0A9E95AD" ma:contentTypeVersion="18" ma:contentTypeDescription="Create a new document." ma:contentTypeScope="" ma:versionID="d5d1fd5b3a4a5ca029baafca46a74a44">
  <xsd:schema xmlns:xsd="http://www.w3.org/2001/XMLSchema" xmlns:xs="http://www.w3.org/2001/XMLSchema" xmlns:p="http://schemas.microsoft.com/office/2006/metadata/properties" xmlns:ns1="http://schemas.microsoft.com/sharepoint/v3" xmlns:ns2="27daac5d-5a64-4ee9-8ef3-5e51cdabbb46" xmlns:ns3="e10267f9-0320-4cce-855f-b6c12bbde0a0" xmlns:ns4="1f424a95-fc25-4c0d-af00-0c82b15e87ca" targetNamespace="http://schemas.microsoft.com/office/2006/metadata/properties" ma:root="true" ma:fieldsID="8322cf92f1635cf7c0c846229b2417b5" ns1:_="" ns2:_="" ns3:_="" ns4:_="">
    <xsd:import namespace="http://schemas.microsoft.com/sharepoint/v3"/>
    <xsd:import namespace="27daac5d-5a64-4ee9-8ef3-5e51cdabbb46"/>
    <xsd:import namespace="e10267f9-0320-4cce-855f-b6c12bbde0a0"/>
    <xsd:import namespace="1f424a95-fc25-4c0d-af00-0c82b15e87c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Location" minOccurs="0"/>
                <xsd:element ref="ns1:_ip_UnifiedCompliancePolicyProperties" minOccurs="0"/>
                <xsd:element ref="ns1:_ip_UnifiedCompliancePolicyUIAction"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7daac5d-5a64-4ee9-8ef3-5e51cdabbb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10267f9-0320-4cce-855f-b6c12bbde0a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f424a95-fc25-4c0d-af00-0c82b15e87ca" elementFormDefault="qualified">
    <xsd:import namespace="http://schemas.microsoft.com/office/2006/documentManagement/types"/>
    <xsd:import namespace="http://schemas.microsoft.com/office/infopath/2007/PartnerControls"/>
    <xsd:element name="TaxCatchAll" ma:index="25" nillable="true" ma:displayName="Taxonomy Catch All Column" ma:hidden="true" ma:list="{b3478f27-d784-4cd5-8b27-f159b93d3a7a}" ma:internalName="TaxCatchAll" ma:showField="CatchAllData" ma:web="1f424a95-fc25-4c0d-af00-0c82b15e87c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9AC6AEC-6859-4923-8EBE-D04F25ED6EDA}"/>
</file>

<file path=customXml/itemProps2.xml><?xml version="1.0" encoding="utf-8"?>
<ds:datastoreItem xmlns:ds="http://schemas.openxmlformats.org/officeDocument/2006/customXml" ds:itemID="{51E01352-61F8-42D4-AB49-C1425C4D20D4}"/>
</file>

<file path=docProps/app.xml><?xml version="1.0" encoding="utf-8"?>
<Properties xmlns="http://schemas.openxmlformats.org/officeDocument/2006/extended-properties" xmlns:vt="http://schemas.openxmlformats.org/officeDocument/2006/docPropsVTypes">
  <Template>Normal.dotm</Template>
  <TotalTime>22</TotalTime>
  <Pages>2</Pages>
  <Words>1061</Words>
  <Characters>603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ole Etherington</cp:lastModifiedBy>
  <cp:revision>36</cp:revision>
  <cp:lastPrinted>2020-11-24T03:02:00Z</cp:lastPrinted>
  <dcterms:created xsi:type="dcterms:W3CDTF">2020-11-24T03:02:00Z</dcterms:created>
  <dcterms:modified xsi:type="dcterms:W3CDTF">2022-09-07T19:36:00Z</dcterms:modified>
</cp:coreProperties>
</file>